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7F3" w:rsidRDefault="00C377F3">
      <w:pPr>
        <w:rPr>
          <w:noProof/>
          <w:lang w:val="en-US"/>
        </w:rPr>
      </w:pPr>
    </w:p>
    <w:p w:rsidR="00D37ECC" w:rsidRDefault="00C377F3">
      <w:r>
        <w:rPr>
          <w:noProof/>
          <w:lang w:val="en-US"/>
        </w:rPr>
        <w:drawing>
          <wp:inline distT="0" distB="0" distL="0" distR="0">
            <wp:extent cx="5258435" cy="929996"/>
            <wp:effectExtent l="0" t="0" r="0" b="1016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5tef1alpha_4strain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929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7F3" w:rsidRDefault="00C377F3" w:rsidP="00C377F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/>
        </w:rPr>
      </w:pPr>
    </w:p>
    <w:p w:rsidR="00C377F3" w:rsidRPr="00C377F3" w:rsidRDefault="00C377F3" w:rsidP="00561E7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377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igur</w:t>
      </w:r>
      <w:bookmarkStart w:id="0" w:name="_GoBack"/>
      <w:bookmarkEnd w:id="0"/>
      <w:r w:rsidRPr="00C377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</w:t>
      </w:r>
      <w:r w:rsidR="00561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S2</w:t>
      </w:r>
      <w:r w:rsidRPr="00C377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Evolutionary relationships of </w:t>
      </w:r>
      <w:r w:rsidRPr="00C377F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M. anisoplia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</w:t>
      </w:r>
      <w:r w:rsidRPr="00C377F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M. robertsii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</w:t>
      </w:r>
      <w:r w:rsidRPr="00C377F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M. acridum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nd </w:t>
      </w:r>
      <w:r w:rsidRPr="00C377F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Cordyceps militari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r w:rsidRPr="00C37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evolutionary history was inferred us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Neighbor-Joining method</w:t>
      </w:r>
      <w:r w:rsidR="00561E7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onducted in </w:t>
      </w:r>
      <w:r w:rsidR="00561E7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GA6</w:t>
      </w:r>
      <w:r w:rsidR="00561E7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oftware</w:t>
      </w:r>
      <w:r w:rsidRPr="00C37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The percentage of replicate trees in which the associated taxa clustered together in the bootstrap test (1000 replicates) </w:t>
      </w:r>
      <w:r w:rsidR="00561E70" w:rsidRPr="00C37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hown next to the branches</w:t>
      </w:r>
      <w:r w:rsidRPr="00C37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The tree is drawn to scale, with branch lengths in the same units as those of the evolutionary distances used to infer the phylogenetic tree. The analysis involved nucleotide sequenc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the 5´region of the </w:t>
      </w:r>
      <w:r w:rsidRPr="00561E7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tef-1-alpha</w:t>
      </w:r>
      <w:r w:rsidRPr="00C37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ene</w:t>
      </w:r>
      <w:r w:rsidRPr="00C377F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C377F3" w:rsidRDefault="00C377F3"/>
    <w:sectPr w:rsidR="00C377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7F3"/>
    <w:rsid w:val="00561E70"/>
    <w:rsid w:val="00C377F3"/>
    <w:rsid w:val="00D3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title">
    <w:name w:val="figuretitle"/>
    <w:basedOn w:val="DefaultParagraphFont"/>
    <w:rsid w:val="00C377F3"/>
  </w:style>
  <w:style w:type="character" w:customStyle="1" w:styleId="apple-converted-space">
    <w:name w:val="apple-converted-space"/>
    <w:basedOn w:val="DefaultParagraphFont"/>
    <w:rsid w:val="00C377F3"/>
  </w:style>
  <w:style w:type="paragraph" w:styleId="BalloonText">
    <w:name w:val="Balloon Text"/>
    <w:basedOn w:val="Normal"/>
    <w:link w:val="BalloonTextChar"/>
    <w:uiPriority w:val="99"/>
    <w:semiHidden/>
    <w:unhideWhenUsed/>
    <w:rsid w:val="00561E7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E7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title">
    <w:name w:val="figuretitle"/>
    <w:basedOn w:val="DefaultParagraphFont"/>
    <w:rsid w:val="00C377F3"/>
  </w:style>
  <w:style w:type="character" w:customStyle="1" w:styleId="apple-converted-space">
    <w:name w:val="apple-converted-space"/>
    <w:basedOn w:val="DefaultParagraphFont"/>
    <w:rsid w:val="00C377F3"/>
  </w:style>
  <w:style w:type="paragraph" w:styleId="BalloonText">
    <w:name w:val="Balloon Text"/>
    <w:basedOn w:val="Normal"/>
    <w:link w:val="BalloonTextChar"/>
    <w:uiPriority w:val="99"/>
    <w:semiHidden/>
    <w:unhideWhenUsed/>
    <w:rsid w:val="00561E7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E7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3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Junges</dc:creator>
  <cp:keywords/>
  <dc:description/>
  <cp:lastModifiedBy>Angela Junges</cp:lastModifiedBy>
  <cp:revision>2</cp:revision>
  <dcterms:created xsi:type="dcterms:W3CDTF">2014-06-21T03:38:00Z</dcterms:created>
  <dcterms:modified xsi:type="dcterms:W3CDTF">2014-06-21T03:38:00Z</dcterms:modified>
</cp:coreProperties>
</file>